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1 Length: 400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1 Number of predicted TMHs:  1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1 Exp number of AAs in TMHs: 22.37814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1 Exp number, first 60 AAs:  0.08387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1 Total prob of N-in:        0.57617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1</w:t>
        <w:tab/>
        <w:t>TMHMM2.0</w:t>
        <w:tab/>
        <w:t>inside</w:t>
        <w:tab/>
        <w:t xml:space="preserve">     1   344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1</w:t>
        <w:tab/>
        <w:t>TMHMM2.0</w:t>
        <w:tab/>
        <w:t>TMhelix</w:t>
        <w:tab/>
        <w:t xml:space="preserve">   345   367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1</w:t>
        <w:tab/>
        <w:t>TMHMM2.0</w:t>
        <w:tab/>
        <w:t>outside</w:t>
        <w:tab/>
        <w:t xml:space="preserve">   368   400</w:t>
      </w:r>
    </w:p>
    <w:p>
      <w:pPr>
        <w:pStyle w:val="Style17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Style17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Style17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632460</wp:posOffset>
            </wp:positionH>
            <wp:positionV relativeFrom="paragraph">
              <wp:posOffset>65405</wp:posOffset>
            </wp:positionV>
            <wp:extent cx="5965190" cy="3277235"/>
            <wp:effectExtent l="0" t="0" r="0" b="0"/>
            <wp:wrapTight wrapText="bothSides">
              <wp:wrapPolygon edited="0">
                <wp:start x="-30" y="37285"/>
                <wp:lineTo x="-30" y="21630"/>
                <wp:lineTo x="21477" y="21630"/>
                <wp:lineTo x="21477" y="37285"/>
                <wp:lineTo x="-30" y="37285"/>
              </wp:wrapPolygon>
            </wp:wrapTight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8942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3277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7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2 Length: 410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2 Number of predicted TMHs:  2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2 Exp number of AAs in TMHs: 46.3513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2 Exp number, first 60 AAs:  0.00863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2 Total prob of N-in:        0.79146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2</w:t>
        <w:tab/>
        <w:t>TMHMM2.0</w:t>
        <w:tab/>
        <w:t>inside</w:t>
        <w:tab/>
        <w:t xml:space="preserve">     1   343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2</w:t>
        <w:tab/>
        <w:t>TMHMM2.0</w:t>
        <w:tab/>
        <w:t>TMhelix</w:t>
        <w:tab/>
        <w:t xml:space="preserve">   344   366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2</w:t>
        <w:tab/>
        <w:t>TMHMM2.0</w:t>
        <w:tab/>
        <w:t>outside</w:t>
        <w:tab/>
        <w:t xml:space="preserve">   367   380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2</w:t>
        <w:tab/>
        <w:t>TMHMM2.0</w:t>
        <w:tab/>
        <w:t>TMhelix</w:t>
        <w:tab/>
        <w:t xml:space="preserve">   381   403</w:t>
      </w:r>
    </w:p>
    <w:p>
      <w:pPr>
        <w:pStyle w:val="HTML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2</w:t>
        <w:tab/>
        <w:t>TMHMM2.0</w:t>
        <w:tab/>
        <w:t>inside</w:t>
        <w:tab/>
        <w:t xml:space="preserve">   404   410</w:t>
      </w:r>
    </w:p>
    <w:p>
      <w:pPr>
        <w:pStyle w:val="Style17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  <w:drawing>
          <wp:anchor behindDoc="1" distT="0" distB="0" distL="114935" distR="114935" simplePos="0" locked="0" layoutInCell="0" allowOverlap="1" relativeHeight="8">
            <wp:simplePos x="0" y="0"/>
            <wp:positionH relativeFrom="page">
              <wp:posOffset>680085</wp:posOffset>
            </wp:positionH>
            <wp:positionV relativeFrom="page">
              <wp:posOffset>3260725</wp:posOffset>
            </wp:positionV>
            <wp:extent cx="5965190" cy="3307080"/>
            <wp:effectExtent l="0" t="0" r="0" b="0"/>
            <wp:wrapTight wrapText="bothSides">
              <wp:wrapPolygon edited="0">
                <wp:start x="21568" y="40365"/>
                <wp:lineTo x="-30" y="40365"/>
                <wp:lineTo x="-30" y="21570"/>
                <wp:lineTo x="21568" y="21570"/>
                <wp:lineTo x="0" y="21570"/>
                <wp:lineTo x="21600" y="21570"/>
                <wp:lineTo x="21600" y="40365"/>
                <wp:lineTo x="0" y="40365"/>
                <wp:lineTo x="21568" y="40365"/>
              </wp:wrapPolygon>
            </wp:wrapTight>
            <wp:docPr id="2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8099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TML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3 Length: 410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3 Number of predicted TMHs:  2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3 Exp number of AAs in TMHs: 45.31452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3 Exp number, first 60 AAs:  0.0011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3 Total prob of N-in:        0.02189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3</w:t>
        <w:tab/>
        <w:t>TMHMM2.0</w:t>
        <w:tab/>
        <w:t>outside</w:t>
        <w:tab/>
        <w:t xml:space="preserve">     1   335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3</w:t>
        <w:tab/>
        <w:t>TMHMM2.0</w:t>
        <w:tab/>
        <w:t>TMhelix</w:t>
        <w:tab/>
        <w:t xml:space="preserve">   336   358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3</w:t>
        <w:tab/>
        <w:t>TMHMM2.0</w:t>
        <w:tab/>
        <w:t>inside</w:t>
        <w:tab/>
        <w:t xml:space="preserve">   359   378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3</w:t>
        <w:tab/>
        <w:t>TMHMM2.0</w:t>
        <w:tab/>
        <w:t>TMhelix</w:t>
        <w:tab/>
        <w:t xml:space="preserve">   379   401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3</w:t>
        <w:tab/>
        <w:t>TMHMM2.0</w:t>
        <w:tab/>
        <w:t>outside</w:t>
        <w:tab/>
        <w:t xml:space="preserve">   402   410</w:t>
      </w:r>
    </w:p>
    <w:p>
      <w:pPr>
        <w:pStyle w:val="Style17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-619125</wp:posOffset>
            </wp:positionH>
            <wp:positionV relativeFrom="paragraph">
              <wp:posOffset>497840</wp:posOffset>
            </wp:positionV>
            <wp:extent cx="5965190" cy="3286760"/>
            <wp:effectExtent l="0" t="0" r="0" b="0"/>
            <wp:wrapTight wrapText="bothSides">
              <wp:wrapPolygon edited="0">
                <wp:start x="21568" y="38147"/>
                <wp:lineTo x="-30" y="38147"/>
                <wp:lineTo x="-30" y="21570"/>
                <wp:lineTo x="21568" y="21570"/>
                <wp:lineTo x="0" y="21570"/>
                <wp:lineTo x="21600" y="21570"/>
                <wp:lineTo x="21600" y="38147"/>
                <wp:lineTo x="0" y="38147"/>
                <wp:lineTo x="21568" y="38147"/>
              </wp:wrapPolygon>
            </wp:wrapTight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8672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7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</w:r>
    </w:p>
    <w:p>
      <w:pPr>
        <w:pStyle w:val="Style17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</w:r>
    </w:p>
    <w:p>
      <w:pPr>
        <w:pStyle w:val="Style17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</w:r>
    </w:p>
    <w:p>
      <w:pPr>
        <w:pStyle w:val="Style17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</w:r>
    </w:p>
    <w:p>
      <w:pPr>
        <w:pStyle w:val="Style17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</w:r>
    </w:p>
    <w:p>
      <w:pPr>
        <w:pStyle w:val="Style17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</w:r>
    </w:p>
    <w:p>
      <w:pPr>
        <w:pStyle w:val="Style17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</w:r>
    </w:p>
    <w:p>
      <w:pPr>
        <w:pStyle w:val="Style17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</w:r>
    </w:p>
    <w:p>
      <w:pPr>
        <w:pStyle w:val="Style17"/>
        <w:widowControl/>
        <w:snapToGrid w:val="false"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4 Length: 399</w:t>
      </w:r>
    </w:p>
    <w:p>
      <w:pPr>
        <w:pStyle w:val="Style17"/>
        <w:widowControl/>
        <w:snapToGrid w:val="false"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4 Number of predicted TMHs:  1</w:t>
      </w:r>
    </w:p>
    <w:p>
      <w:pPr>
        <w:pStyle w:val="HTML"/>
        <w:widowControl/>
        <w:snapToGrid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4 Exp number of AAs in TMHs: 22.12837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4 Exp number, first 60 AAs:  0.00047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4 Total prob of N-in:        0.00483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4</w:t>
        <w:tab/>
        <w:t>TMHMM2.0</w:t>
        <w:tab/>
        <w:t>outside</w:t>
        <w:tab/>
        <w:t xml:space="preserve">     1   368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4</w:t>
        <w:tab/>
        <w:t>TMHMM2.0</w:t>
        <w:tab/>
        <w:t>TMhelix</w:t>
        <w:tab/>
        <w:t xml:space="preserve">   369   391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4</w:t>
        <w:tab/>
        <w:t>TMHMM2.0</w:t>
        <w:tab/>
        <w:t>inside</w:t>
        <w:tab/>
        <w:t xml:space="preserve">   392   399</w:t>
      </w:r>
    </w:p>
    <w:p>
      <w:pPr>
        <w:pStyle w:val="Style17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page">
              <wp:posOffset>217805</wp:posOffset>
            </wp:positionH>
            <wp:positionV relativeFrom="page">
              <wp:posOffset>3234055</wp:posOffset>
            </wp:positionV>
            <wp:extent cx="5965190" cy="3246120"/>
            <wp:effectExtent l="0" t="0" r="0" b="0"/>
            <wp:wrapTight wrapText="bothSides">
              <wp:wrapPolygon edited="0">
                <wp:start x="21568" y="35066"/>
                <wp:lineTo x="-30" y="35066"/>
                <wp:lineTo x="-30" y="21570"/>
                <wp:lineTo x="21568" y="21570"/>
                <wp:lineTo x="0" y="21570"/>
                <wp:lineTo x="21600" y="21570"/>
                <wp:lineTo x="21600" y="35066"/>
                <wp:lineTo x="0" y="35066"/>
                <wp:lineTo x="21568" y="35066"/>
              </wp:wrapPolygon>
            </wp:wrapTight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9795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7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</w:r>
      <w:r>
        <w:br w:type="page"/>
      </w:r>
    </w:p>
    <w:p>
      <w:pPr>
        <w:pStyle w:val="HTML"/>
        <w:widowControl/>
        <w:tabs>
          <w:tab w:val="left" w:pos="916" w:leader="none"/>
          <w:tab w:val="left" w:pos="1832" w:leader="none"/>
          <w:tab w:val="left" w:pos="2748" w:leader="none"/>
          <w:tab w:val="left" w:pos="315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5 Length: 446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5 Number of predicted TMHs:  2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5 Exp number of AAs in TMHs: 44.8323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5 Exp number, first 60 AAs:  0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5 Total prob of N-in:        0.37735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5</w:t>
        <w:tab/>
        <w:t>TMHMM2.0</w:t>
        <w:tab/>
        <w:t>inside</w:t>
        <w:tab/>
        <w:t xml:space="preserve">     1   381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5</w:t>
        <w:tab/>
        <w:t>TMHMM2.0</w:t>
        <w:tab/>
        <w:t>TMhelix</w:t>
        <w:tab/>
        <w:t xml:space="preserve">   382   401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5</w:t>
        <w:tab/>
        <w:t>TMHMM2.0</w:t>
        <w:tab/>
        <w:t>outside</w:t>
        <w:tab/>
        <w:t xml:space="preserve">   402   415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5</w:t>
        <w:tab/>
        <w:t>TMHMM2.0</w:t>
        <w:tab/>
        <w:t>TMhelix</w:t>
        <w:tab/>
        <w:t xml:space="preserve">   416   438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5</w:t>
        <w:tab/>
        <w:t>TMHMM2.0</w:t>
        <w:tab/>
        <w:t>inside</w:t>
        <w:tab/>
        <w:t xml:space="preserve">   439   446</w:t>
      </w:r>
    </w:p>
    <w:p>
      <w:pPr>
        <w:pStyle w:val="Style17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476885</wp:posOffset>
            </wp:positionH>
            <wp:positionV relativeFrom="paragraph">
              <wp:posOffset>261620</wp:posOffset>
            </wp:positionV>
            <wp:extent cx="5965190" cy="3246120"/>
            <wp:effectExtent l="0" t="0" r="0" b="0"/>
            <wp:wrapTight wrapText="bothSides">
              <wp:wrapPolygon edited="0">
                <wp:start x="-30" y="35066"/>
                <wp:lineTo x="-30" y="21692"/>
                <wp:lineTo x="21477" y="21692"/>
                <wp:lineTo x="21477" y="35066"/>
                <wp:lineTo x="-30" y="35066"/>
              </wp:wrapPolygon>
            </wp:wrapTight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9795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7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</w:r>
      <w:r>
        <w:br w:type="page"/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6 Length: 357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6 Number of predicted TMHs:  2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6 Exp number of AAs in TMHs: 44.63787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6 Exp number, first 60 AAs:  0.00024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6 Total prob of N-in:        0.51272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6</w:t>
        <w:tab/>
        <w:t>TMHMM2.0</w:t>
        <w:tab/>
        <w:t>inside</w:t>
        <w:tab/>
        <w:t xml:space="preserve">     1   292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6</w:t>
        <w:tab/>
        <w:t>TMHMM2.0</w:t>
        <w:tab/>
        <w:t>TMhelix</w:t>
        <w:tab/>
        <w:t xml:space="preserve">   293   315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6</w:t>
        <w:tab/>
        <w:t>TMHMM2.0</w:t>
        <w:tab/>
        <w:t>outside</w:t>
        <w:tab/>
        <w:t xml:space="preserve">   316   324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6</w:t>
        <w:tab/>
        <w:t>TMHMM2.0</w:t>
        <w:tab/>
        <w:t>TMhelix</w:t>
        <w:tab/>
        <w:t xml:space="preserve">   325   347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6</w:t>
        <w:tab/>
        <w:t>TMHMM2.0</w:t>
        <w:tab/>
        <w:t>inside</w:t>
        <w:tab/>
        <w:t xml:space="preserve">   348   357</w:t>
      </w:r>
    </w:p>
    <w:p>
      <w:pPr>
        <w:pStyle w:val="Style17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340360</wp:posOffset>
            </wp:positionH>
            <wp:positionV relativeFrom="paragraph">
              <wp:posOffset>341630</wp:posOffset>
            </wp:positionV>
            <wp:extent cx="5965190" cy="3287395"/>
            <wp:effectExtent l="0" t="0" r="0" b="0"/>
            <wp:wrapTight wrapText="bothSides">
              <wp:wrapPolygon edited="0">
                <wp:start x="-30" y="38208"/>
                <wp:lineTo x="-30" y="21692"/>
                <wp:lineTo x="21477" y="21692"/>
                <wp:lineTo x="21477" y="38208"/>
                <wp:lineTo x="-30" y="38208"/>
              </wp:wrapPolygon>
            </wp:wrapTight>
            <wp:docPr id="6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866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7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7 Length: 539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7 Number of predicted TMHs:  2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7 Exp number of AAs in TMHs: 45.60494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7 Exp number, first 60 AAs:  0.47082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7 Total prob of N-in:        0.03579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7</w:t>
        <w:tab/>
        <w:t>TMHMM2.0</w:t>
        <w:tab/>
        <w:t>outside</w:t>
        <w:tab/>
        <w:t xml:space="preserve">     1   474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7</w:t>
        <w:tab/>
        <w:t>TMHMM2.0</w:t>
        <w:tab/>
        <w:t>TMhelix</w:t>
        <w:tab/>
        <w:t xml:space="preserve">   475   497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7</w:t>
        <w:tab/>
        <w:t>TMHMM2.0</w:t>
        <w:tab/>
        <w:t>inside</w:t>
        <w:tab/>
        <w:t xml:space="preserve">   498   509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7</w:t>
        <w:tab/>
        <w:t>TMHMM2.0</w:t>
        <w:tab/>
        <w:t>TMhelix</w:t>
        <w:tab/>
        <w:t xml:space="preserve">   510   532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7</w:t>
        <w:tab/>
        <w:t>TMHMM2.0</w:t>
        <w:tab/>
        <w:t>outside</w:t>
        <w:tab/>
        <w:t xml:space="preserve">   533   539</w:t>
      </w:r>
    </w:p>
    <w:p>
      <w:pPr>
        <w:pStyle w:val="Style17"/>
        <w:widowControl/>
        <w:numPr>
          <w:ilvl w:val="0"/>
          <w:numId w:val="0"/>
        </w:numPr>
        <w:snapToGrid w:val="false"/>
        <w:spacing w:before="0" w:after="0"/>
        <w:ind w:left="0" w:righ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-586105</wp:posOffset>
            </wp:positionH>
            <wp:positionV relativeFrom="paragraph">
              <wp:posOffset>407670</wp:posOffset>
            </wp:positionV>
            <wp:extent cx="5965190" cy="3260090"/>
            <wp:effectExtent l="0" t="0" r="0" b="0"/>
            <wp:wrapTight wrapText="bothSides">
              <wp:wrapPolygon edited="0">
                <wp:start x="21568" y="35990"/>
                <wp:lineTo x="-30" y="35990"/>
                <wp:lineTo x="-30" y="21570"/>
                <wp:lineTo x="21568" y="21570"/>
                <wp:lineTo x="0" y="21570"/>
                <wp:lineTo x="21600" y="21570"/>
                <wp:lineTo x="21600" y="35990"/>
                <wp:lineTo x="0" y="35990"/>
                <wp:lineTo x="21568" y="35990"/>
              </wp:wrapPolygon>
            </wp:wrapTight>
            <wp:docPr id="7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9417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Style17"/>
        <w:widowControl/>
        <w:snapToGrid w:val="false"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8 Length: 492</w:t>
      </w:r>
    </w:p>
    <w:p>
      <w:pPr>
        <w:pStyle w:val="HTML"/>
        <w:widowControl/>
        <w:snapToGrid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8 Number of predicted TMHs:  2</w:t>
      </w:r>
    </w:p>
    <w:p>
      <w:pPr>
        <w:pStyle w:val="HTML"/>
        <w:widowControl/>
        <w:snapToGrid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8 Exp number of AAs in TMHs: 45.91995</w:t>
      </w:r>
    </w:p>
    <w:p>
      <w:pPr>
        <w:pStyle w:val="HTML"/>
        <w:widowControl/>
        <w:snapToGrid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8 Exp number, first 60 AAs:  0.00342</w:t>
      </w:r>
    </w:p>
    <w:p>
      <w:pPr>
        <w:pStyle w:val="HTML"/>
        <w:widowControl/>
        <w:snapToGrid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8 Total prob of N-in:        0.51168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8</w:t>
        <w:tab/>
        <w:t>TMHMM2.0</w:t>
        <w:tab/>
        <w:t>inside</w:t>
        <w:tab/>
        <w:t xml:space="preserve">     1   368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8</w:t>
        <w:tab/>
        <w:t>TMHMM2.0</w:t>
        <w:tab/>
        <w:t>TMhelix</w:t>
        <w:tab/>
        <w:t xml:space="preserve">   369   391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8</w:t>
        <w:tab/>
        <w:t>TMHMM2.0</w:t>
        <w:tab/>
        <w:t>outside</w:t>
        <w:tab/>
        <w:t xml:space="preserve">   392   405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8</w:t>
        <w:tab/>
        <w:t>TMHMM2.0</w:t>
        <w:tab/>
        <w:t>TMhelix</w:t>
        <w:tab/>
        <w:t xml:space="preserve">   406   428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8</w:t>
        <w:tab/>
        <w:t>TMHMM2.0</w:t>
        <w:tab/>
        <w:t>inside</w:t>
        <w:tab/>
        <w:t xml:space="preserve">   429   492</w:t>
      </w:r>
    </w:p>
    <w:p>
      <w:pPr>
        <w:pStyle w:val="Style17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-455930</wp:posOffset>
            </wp:positionH>
            <wp:positionV relativeFrom="paragraph">
              <wp:posOffset>483870</wp:posOffset>
            </wp:positionV>
            <wp:extent cx="5965190" cy="3286760"/>
            <wp:effectExtent l="0" t="0" r="0" b="0"/>
            <wp:wrapTight wrapText="bothSides">
              <wp:wrapPolygon edited="0">
                <wp:start x="-30" y="38147"/>
                <wp:lineTo x="-30" y="21754"/>
                <wp:lineTo x="21477" y="21754"/>
                <wp:lineTo x="21477" y="38147"/>
                <wp:lineTo x="-30" y="38147"/>
              </wp:wrapPolygon>
            </wp:wrapTight>
            <wp:docPr id="8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8672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TML"/>
        <w:widowControl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9 Length: 428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9 Number of predicted TMHs:  2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9 Exp number of AAs in TMHs: 47.95884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9 Exp number, first 60 AAs:  0.01084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 </w:t>
      </w: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9 Total prob of N-in:        0.29186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9</w:t>
        <w:tab/>
        <w:t>TMHMM2.0</w:t>
        <w:tab/>
        <w:t>outside</w:t>
        <w:tab/>
        <w:t xml:space="preserve">     1   365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9</w:t>
        <w:tab/>
        <w:t>TMHMM2.0</w:t>
        <w:tab/>
        <w:t>TMhelix</w:t>
        <w:tab/>
        <w:t xml:space="preserve">   366   385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9</w:t>
        <w:tab/>
        <w:t>TMHMM2.0</w:t>
        <w:tab/>
        <w:t>inside</w:t>
        <w:tab/>
        <w:t xml:space="preserve">   386   396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9</w:t>
        <w:tab/>
        <w:t>TMHMM2.0</w:t>
        <w:tab/>
        <w:t>TMhelix</w:t>
        <w:tab/>
        <w:t xml:space="preserve">   397   419</w:t>
      </w:r>
    </w:p>
    <w:p>
      <w:pPr>
        <w:pStyle w:val="HTM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sMGT </w:t>
      </w:r>
      <w:r>
        <w:rPr>
          <w:rFonts w:cs="Times New Roman" w:ascii="Times New Roman" w:hAnsi="Times New Roman"/>
          <w:color w:val="000000"/>
        </w:rPr>
        <w:t>9</w:t>
        <w:tab/>
        <w:t>TMHMM2.0</w:t>
        <w:tab/>
        <w:t>outside</w:t>
        <w:tab/>
        <w:t xml:space="preserve">   420   428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Style17"/>
        <w:numPr>
          <w:ilvl w:val="0"/>
          <w:numId w:val="0"/>
        </w:numPr>
        <w:ind w:left="0" w:right="0" w:hanging="0"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-326390</wp:posOffset>
            </wp:positionH>
            <wp:positionV relativeFrom="paragraph">
              <wp:posOffset>449580</wp:posOffset>
            </wp:positionV>
            <wp:extent cx="5965190" cy="3259455"/>
            <wp:effectExtent l="0" t="0" r="0" b="0"/>
            <wp:wrapTight wrapText="bothSides">
              <wp:wrapPolygon edited="0">
                <wp:start x="21568" y="35929"/>
                <wp:lineTo x="-30" y="35929"/>
                <wp:lineTo x="-30" y="21570"/>
                <wp:lineTo x="21568" y="21570"/>
                <wp:lineTo x="0" y="21570"/>
                <wp:lineTo x="21600" y="21570"/>
                <wp:lineTo x="21600" y="35929"/>
                <wp:lineTo x="0" y="35929"/>
                <wp:lineTo x="21568" y="35929"/>
              </wp:wrapPolygon>
            </wp:wrapTight>
            <wp:docPr id="9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9438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TM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 </w:t>
      </w:r>
      <w:r>
        <w:rPr>
          <w:rFonts w:cs="Times New Roman" w:ascii="Times New Roman" w:hAnsi="Times New Roman"/>
        </w:rPr>
        <w:t xml:space="preserve">SsMGT </w:t>
      </w:r>
      <w:r>
        <w:rPr>
          <w:rFonts w:cs="Times New Roman" w:ascii="Times New Roman" w:hAnsi="Times New Roman"/>
        </w:rPr>
        <w:t>10 Length: 290</w:t>
      </w:r>
    </w:p>
    <w:p>
      <w:pPr>
        <w:pStyle w:val="HTM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 </w:t>
      </w:r>
      <w:r>
        <w:rPr>
          <w:rFonts w:cs="Times New Roman" w:ascii="Times New Roman" w:hAnsi="Times New Roman"/>
        </w:rPr>
        <w:t xml:space="preserve">SsMGT </w:t>
      </w:r>
      <w:r>
        <w:rPr>
          <w:rFonts w:cs="Times New Roman" w:ascii="Times New Roman" w:hAnsi="Times New Roman"/>
        </w:rPr>
        <w:t>10 Number of predicted TMHs:  0</w:t>
      </w:r>
    </w:p>
    <w:p>
      <w:pPr>
        <w:pStyle w:val="HTM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 </w:t>
      </w:r>
      <w:r>
        <w:rPr>
          <w:rFonts w:cs="Times New Roman" w:ascii="Times New Roman" w:hAnsi="Times New Roman"/>
        </w:rPr>
        <w:t xml:space="preserve">SsMGT </w:t>
      </w:r>
      <w:r>
        <w:rPr>
          <w:rFonts w:cs="Times New Roman" w:ascii="Times New Roman" w:hAnsi="Times New Roman"/>
        </w:rPr>
        <w:t>10 Exp number of AAs in TMHs: 0.00035</w:t>
      </w:r>
    </w:p>
    <w:p>
      <w:pPr>
        <w:pStyle w:val="HTM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 </w:t>
      </w:r>
      <w:r>
        <w:rPr>
          <w:rFonts w:cs="Times New Roman" w:ascii="Times New Roman" w:hAnsi="Times New Roman"/>
        </w:rPr>
        <w:t xml:space="preserve">SsMGT </w:t>
      </w:r>
      <w:r>
        <w:rPr>
          <w:rFonts w:cs="Times New Roman" w:ascii="Times New Roman" w:hAnsi="Times New Roman"/>
        </w:rPr>
        <w:t>10 Exp number, first 60 AAs:  0.00018</w:t>
      </w:r>
    </w:p>
    <w:p>
      <w:pPr>
        <w:pStyle w:val="HTM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 </w:t>
      </w:r>
      <w:r>
        <w:rPr>
          <w:rFonts w:cs="Times New Roman" w:ascii="Times New Roman" w:hAnsi="Times New Roman"/>
        </w:rPr>
        <w:t xml:space="preserve">SsMGT </w:t>
      </w:r>
      <w:r>
        <w:rPr>
          <w:rFonts w:cs="Times New Roman" w:ascii="Times New Roman" w:hAnsi="Times New Roman"/>
        </w:rPr>
        <w:t>10 Total prob of N-in:        0.01395</w:t>
      </w:r>
    </w:p>
    <w:p>
      <w:pPr>
        <w:pStyle w:val="HTM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sMGT </w:t>
      </w:r>
      <w:r>
        <w:rPr>
          <w:rFonts w:cs="Times New Roman" w:ascii="Times New Roman" w:hAnsi="Times New Roman"/>
        </w:rPr>
        <w:t>10</w:t>
        <w:tab/>
        <w:t>TMHMM2.0</w:t>
        <w:tab/>
        <w:t>outside</w:t>
        <w:tab/>
        <w:t xml:space="preserve">     1   290</w:t>
      </w:r>
    </w:p>
    <w:p>
      <w:pPr>
        <w:pStyle w:val="Style17"/>
        <w:widowControl/>
        <w:spacing w:before="280" w:after="280"/>
        <w:rPr/>
      </w:pPr>
      <w:r>
        <w:rPr>
          <w:rFonts w:cs="Times New Roman" w:ascii="Times New Roman" w:hAnsi="Times New Roman"/>
        </w:rPr>
        <w:drawing>
          <wp:inline distT="0" distB="0" distL="0" distR="0">
            <wp:extent cx="5530850" cy="2481580"/>
            <wp:effectExtent l="0" t="0" r="0" b="0"/>
            <wp:docPr id="10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8963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850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b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cp:keywords/>
  <dc:language>en-US</dc:language>
  <cp:lastModifiedBy>勇军 王</cp:lastModifiedBy>
  <dcterms:modified xsi:type="dcterms:W3CDTF">2019-01-05T14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